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/>
      </w:pPr>
      <w:r>
        <w:rPr/>
        <w:t xml:space="preserve">Isolating, characterising and identifying a Cry1Ac resistance mutation in field populations of </w:t>
      </w:r>
      <w:r>
        <w:rPr>
          <w:i/>
        </w:rPr>
        <w:t>Helicoverpa punctigera</w:t>
      </w:r>
      <w:r>
        <w:rPr/>
        <w:t>.</w:t>
      </w:r>
    </w:p>
    <w:p>
      <w:pPr>
        <w:pStyle w:val="Normal"/>
        <w:ind w:left="0" w:hanging="0"/>
        <w:rPr/>
      </w:pPr>
      <w:r>
        <w:rPr/>
        <w:t>Tom Walsh</w:t>
      </w:r>
      <w:r>
        <w:rPr>
          <w:vertAlign w:val="superscript"/>
        </w:rPr>
        <w:t>1</w:t>
      </w:r>
      <w:r>
        <w:rPr/>
        <w:t>*, Bill James</w:t>
      </w:r>
      <w:r>
        <w:rPr>
          <w:vertAlign w:val="superscript"/>
        </w:rPr>
        <w:t>1</w:t>
      </w:r>
      <w:r>
        <w:rPr/>
        <w:t>, Maissa Chakroun</w:t>
      </w:r>
      <w:r>
        <w:rPr>
          <w:vertAlign w:val="superscript"/>
        </w:rPr>
        <w:t>2</w:t>
      </w:r>
      <w:r>
        <w:rPr/>
        <w:t>, Juan Ferré</w:t>
      </w:r>
      <w:r>
        <w:rPr>
          <w:vertAlign w:val="superscript"/>
        </w:rPr>
        <w:t>2</w:t>
      </w:r>
      <w:r>
        <w:rPr/>
        <w:t>, Sharon Downes</w:t>
      </w:r>
      <w:r>
        <w:rPr>
          <w:vertAlign w:val="superscript"/>
        </w:rPr>
        <w:t>3</w:t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>
          <w:vertAlign w:val="superscript"/>
        </w:rPr>
        <w:t>1</w:t>
      </w:r>
      <w:r>
        <w:rPr/>
        <w:t>CSIRO, Black Mountain Laboratories, Canberra, ACT, 2601, Australia</w:t>
      </w:r>
    </w:p>
    <w:p>
      <w:pPr>
        <w:pStyle w:val="Normal"/>
        <w:ind w:left="0" w:hanging="0"/>
        <w:rPr/>
      </w:pPr>
      <w:r>
        <w:rPr>
          <w:vertAlign w:val="superscript"/>
        </w:rPr>
        <w:t>2</w:t>
      </w:r>
      <w:r>
        <w:rPr/>
        <w:t xml:space="preserve">ERI of Biotechnology and Biomedicine (BIOTECMED), Universitat de València, 46100 Burjassot, Spain </w:t>
      </w:r>
    </w:p>
    <w:p>
      <w:pPr>
        <w:pStyle w:val="Normal"/>
        <w:ind w:left="0" w:hanging="0"/>
        <w:rPr/>
      </w:pPr>
      <w:r>
        <w:rPr>
          <w:vertAlign w:val="superscript"/>
        </w:rPr>
        <w:t>3</w:t>
      </w:r>
      <w:r>
        <w:rPr/>
        <w:t>CSIRO, Myall Vale Laboratories, Kamilaroi Highway, Narrabri, NSW 2390, Australia</w:t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  <w:t>Supplementary data</w:t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  <w:t>Figure S1: Descriptive data on the transcriptome of Helicoverpa punctigera: a) GO term classification of the assembled transcripts, b) COG function classification of the assembled transcripts, c) homology statistics of assembled transcripts relative to Blast homology matches at NCBI.</w:t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  <w:t>a</w:t>
      </w:r>
    </w:p>
    <w:p>
      <w:pPr>
        <w:pStyle w:val="Normal"/>
        <w:ind w:left="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286385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63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0" w:hanging="0"/>
        <w:rPr>
          <w:ins w:id="1" w:author="Walsh, Tom (L&amp;W, Black Mountain)" w:date="2017-10-09T12:59:00Z"/>
        </w:rPr>
      </w:pPr>
      <w:ins w:id="0" w:author="Walsh, Tom (L&amp;W, Black Mountain)" w:date="2017-10-09T12:59:00Z">
        <w:r>
          <w:rPr/>
        </w:r>
      </w:ins>
    </w:p>
    <w:p>
      <w:pPr>
        <w:pStyle w:val="Normal"/>
        <w:ind w:left="0" w:hanging="0"/>
        <w:rPr/>
      </w:pPr>
      <w:r>
        <w:rPr/>
        <w:t>b</w:t>
      </w:r>
    </w:p>
    <w:p>
      <w:pPr>
        <w:pStyle w:val="Normal"/>
        <w:ind w:left="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189855" cy="363283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9855" cy="3632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</w:r>
      <w:r>
        <w:br w:type="page"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  <w:t>c</w:t>
      </w:r>
    </w:p>
    <w:p>
      <w:pPr>
        <w:pStyle w:val="Normal"/>
        <w:ind w:left="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4685" cy="509778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5097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/>
      </w:pPr>
      <w:r>
        <w:rPr/>
        <w:t xml:space="preserve">Supplementary Figure 2: Phylogenetic tree of the </w:t>
      </w:r>
      <w:r>
        <w:rPr>
          <w:i/>
        </w:rPr>
        <w:t>Helicoverpa punctigera</w:t>
      </w:r>
      <w:r>
        <w:rPr/>
        <w:t xml:space="preserve"> cadherin gene compared to other lepidopteran species.</w:t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105275" cy="490537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-7" r="-9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5275" cy="4905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spacing w:before="240" w:after="0"/>
        <w:ind w:left="0" w:hanging="0"/>
        <w:rPr/>
      </w:pPr>
      <w:r>
        <w:rPr/>
        <w:t xml:space="preserve">Supplementary figure 3: Amino acid alignment. Highlighted is the binding motif identified in </w:t>
      </w:r>
      <w:r>
        <w:rPr>
          <w:i/>
        </w:rPr>
        <w:t>Manduca sexta</w:t>
      </w:r>
      <w:r>
        <w:rPr/>
        <w:t xml:space="preserve"> and </w:t>
      </w:r>
      <w:r>
        <w:rPr>
          <w:i/>
        </w:rPr>
        <w:t>Ostrinia nubalis</w:t>
      </w:r>
      <w:r>
        <w:rPr/>
        <w:t>.</w:t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MAVDVRIFTAAVFILAAHFTFAQ-DCSYMVAIPRPERPDFPSQNFDGIPWSQYPLIPVEG</w:t>
        <w:tab/>
        <w:t>5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MAVDVRILTAAVLILAASLSFAQDDCSYMVAIPRPERPDFPSQNFEGVPWSQYPLIPVEE</w:t>
        <w:tab/>
        <w:t>6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MAVDVRILTAAVLILAASLSFAQDDCSYMVAIPRPERPDFPSQNFEGVPWSQNPLIPVED</w:t>
        <w:tab/>
        <w:t>60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 xml:space="preserve">*******:****:**** ::*** *********************:*:**** ****** 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REDVCMNEFEPGNQNPVTVIFMEEEIEGDVAIARLNYRGTNTPIIVSPFSFGTFNMLGPV</w:t>
        <w:tab/>
        <w:t>11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REDVCMNEFQPDALNPVTVIFMEEEIEGEVAIARLNYRGTNTPTIVTPFSFGTFNMLGPV</w:t>
        <w:tab/>
        <w:t>12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REDVCMNEFQPDALNPVTVIFMEEEIEGDVAIARLNYRGTNTPTIVTPFSFGTFNMLGPV</w:t>
        <w:tab/>
        <w:t>120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:*.  **************:************** **: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IRRIPENGGDWHLVITQRQDYETPGMQQYIFDVRVDDEPLVATVMLLIVNIDDNDPIIQM</w:t>
        <w:tab/>
        <w:t>17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IRRIPEQGGDWHLVITQRQDFETPGMQQYIFDIRVDDEPLVATVMLLIVNIDDNDPIIQM</w:t>
        <w:tab/>
        <w:t>18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IRRIPEQGGDWHLVITQRQDFETPGMQQYIFDIRVDDEPLVATVMLLIVNIDDNDPIIQM</w:t>
        <w:tab/>
        <w:t>180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:*************:***********:**************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FEPCDIPERGETGITSCKYTVSDADGEISTRFMRFEISSDRDDDEYFELVRENIQGQWMY</w:t>
        <w:tab/>
        <w:t>23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FEPCDIPERGETGITSCKYVVSDADGEISTRFMRFEIESDRNDDDYFELVRENIQGEWMF</w:t>
        <w:tab/>
        <w:t>24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FEPCDIPERGETGITSCKYVVSDADGEISTRFMRFEIESDRNDDEYFELVRENIQGEWMF</w:t>
        <w:tab/>
        <w:t>240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*****.*****************.***:**:***********:**: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VHMRVHVKKPLDYEENPLHLFRVTAYDSLPNTHTVTMMVQVENVENRPPRWVEIFAVQQF</w:t>
        <w:tab/>
        <w:t>29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VHMRVHVKKPLDYEENPLHLFRVTAYDSLPNTHTVTMMVQVENVENRPPRWMEIFAVQQF</w:t>
        <w:tab/>
        <w:t>30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VHMRVHVKKPLDYEENPLHLFRVTAYDSLPNTHTVTMMVQVENVENRPPRWMEIFAVQQF</w:t>
        <w:tab/>
        <w:t>300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: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DEKTERSFRVRAIDGDTGIDKPIFYRIETEKGEEDLFSIQTIEGGREGAWFNVAPIDRDT</w:t>
        <w:tab/>
        <w:t>35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DEKTAQSFRVRAIDGDTGIDKPIFYRIETEEGEEDLFSIQAIEGGREGAWFNVAPIDRDT</w:t>
        <w:tab/>
        <w:t>36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DEKTAQSFRVRAIDGDTGIDKPIFYRIETEEGEEDLFSIQAIEGGREGAWFNVAPIDRDT</w:t>
        <w:tab/>
        <w:t>360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 :************************:*********:******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LEKEVFHVSIIAYKYGDNDVEGSSSFQSKADVVIIVNDVNDQAPLPFREEYSIEIMEETA</w:t>
        <w:tab/>
        <w:t>41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LEKEVFHVSIIAYKYGDNDVEGSSSFQSKTDVVIIVNDVNDQAPLPFREEYFIEIMEETA</w:t>
        <w:tab/>
        <w:t>42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LEKEVFHVSIIAYKYGDNDVEGSSSFQSKTDVVIIVNDVNDQAPLPFREEYSIEIMEETA</w:t>
        <w:tab/>
        <w:t>420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***************:********************* 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MTLNLEDFGFHDRDLGPHAQYTVHLESIHPPRAHEAFYIAPEVGYQRQSFIMGTQNHHML</w:t>
        <w:tab/>
        <w:t>47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MTLNLEDFGFHDRDLGPHAQYTVHLESIHPPRAHEAFYIAPEVGYQRQSFIMGTQNHHML</w:t>
        <w:tab/>
        <w:t>48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MTLNLEDFGFHDRDLGPHAQYTVHLESIHPPRAHEAFYIAPEVGYQRQSFI--TQNHHML</w:t>
        <w:tab/>
        <w:t>47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*************************************  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DFEVPEFQNIQLRAIAIDMDDPKWVGIAIINIKLINWNDELPMFESDVQTVSFDETEGAG</w:t>
        <w:tab/>
        <w:t>53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DFEVPEFQNIQLRAIAIDMDNPKWVGIAIINIKLINWNDELPMFESDVQTVSFDETEGAG</w:t>
        <w:tab/>
        <w:t>54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DFEVPEFQNIQLRAIAIDMDNPKWVGIAIINIKLINWNDELPMFESDVQTVSFDETEGAG</w:t>
        <w:tab/>
        <w:t>53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******:**************************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FYVATVVAKDRDVGDKVEHSLMGNAVSYLRIDKETGKIFVTENEAFNYHRQNELFVQIRA</w:t>
        <w:tab/>
        <w:t>59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FYVATVVAKDRDVDDKVEHSLMGNAVNYLRIDKDTGEIFVTEDEAFNYHRQNELFIQIRA</w:t>
        <w:tab/>
        <w:t>60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FYVATVVAKDRDVDDKVEHSLMGNAVNYLRIDKDTGEIFVTEDEAFNYHRQNELFVQIRA</w:t>
        <w:tab/>
        <w:t>59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.************.******:**:*****:************: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DDTLGEPYNTNTTQLVIKLRDINNTPPTLRLPRSTPSVEENVPDGFVIPTQLNATDPDTT</w:t>
        <w:tab/>
        <w:t>65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DDTLGEPYNTNTTQLVIQLRDINNTPPTLRLPRVTPSVEENVPDGFVIPTQLDASDPDTT</w:t>
        <w:tab/>
        <w:t>66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DDTLGEPYNTNTTQLVIQLRDINNTPPTLRLPRITPSVEENVPDGFVIPTQLDATDPDTT</w:t>
        <w:tab/>
        <w:t>65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***:*************** ******************:*: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AELRFEIDWENSYATKQGRNTDSKEYIGCIEIETIYPNINQRGNAIGRVVVREIRDGVTI</w:t>
        <w:tab/>
        <w:t>71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AELRFEIDWETSYATKQGRNTDPKEFINCIEIVTIYPNINDKGNAIGRVVVREIREHVTI</w:t>
        <w:tab/>
        <w:t>72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AELRFEIDWETSYATKQGRNTDPKEFINCIEIVTIYPNINDKGNAIGRVVVREIREHVTI</w:t>
        <w:tab/>
        <w:t>71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.*********** **:*.**** *******::*************: 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DYEMFEVLYLTVIVRDLNTVIGEDHDISTFTITIIDMNDNPPLWVEGTLTQEFRVREVAA</w:t>
        <w:tab/>
        <w:t>77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DYEMFEVLYLTVRVRDLNTVIGDDYDVSTFTITIIDMNDNPPLWVEGTLTQEFRVREVAA</w:t>
        <w:tab/>
        <w:t>78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DYEMFEVLYLTVRVRDLNTVIGDDYDISTFTITIIDMNDNPPLWVEGTLTQEFRVREVAA</w:t>
        <w:tab/>
        <w:t>77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 *********:*:*:********************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SGVVIGSVLATDIDGPLYNQVRYTITPRLDTPEDLVDIDFNTGQISVKLHQAIDADEPPR</w:t>
        <w:tab/>
        <w:t>83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SGVVIGSVLATDIDGPLYNQVRYTITPRLDTPEDLVEIDFNTGQISVKLHQAIDADEPPR</w:t>
        <w:tab/>
        <w:t>84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SGVVIGSVLATDIDGPLYNQVRYTITPRLDTPEDLVEIDFNTGQISVKLHQAIDADEPPR</w:t>
        <w:tab/>
        <w:t>83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**********************:**********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ACZ06064.1_H.armigera      QNLYYTVIASDKCDLLTVTECPPDPTYFETPGE</w:t>
      </w:r>
      <w:r>
        <w:rPr>
          <w:rFonts w:cs="Courier New" w:ascii="Courier New" w:hAnsi="Courier New"/>
          <w:sz w:val="16"/>
          <w:szCs w:val="16"/>
          <w:highlight w:val="lightGray"/>
        </w:rPr>
        <w:t>ITIHITDTNN</w:t>
      </w:r>
      <w:r>
        <w:rPr>
          <w:rFonts w:cs="Courier New" w:ascii="Courier New" w:hAnsi="Courier New"/>
          <w:sz w:val="16"/>
          <w:szCs w:val="16"/>
        </w:rPr>
        <w:t>KVPQVEDDKFEATVYIY</w:t>
        <w:tab/>
        <w:t>89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QHLYYTVVASDKCDLLTVTECPPDPNYFDTPGE</w:t>
      </w:r>
      <w:r>
        <w:rPr>
          <w:rFonts w:cs="Courier New" w:ascii="Courier New" w:hAnsi="Courier New"/>
          <w:sz w:val="16"/>
          <w:szCs w:val="16"/>
          <w:highlight w:val="lightGray"/>
        </w:rPr>
        <w:t>ITIHITDTNN</w:t>
      </w:r>
      <w:r>
        <w:rPr>
          <w:rFonts w:cs="Courier New" w:ascii="Courier New" w:hAnsi="Courier New"/>
          <w:sz w:val="16"/>
          <w:szCs w:val="16"/>
        </w:rPr>
        <w:t>KVPQVEEDKFDATVYIY</w:t>
        <w:tab/>
        <w:t>90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QHLYYTVIASDKCDLLTVTECPPDPNYFDTPGE</w:t>
      </w:r>
      <w:r>
        <w:rPr>
          <w:rFonts w:cs="Courier New" w:ascii="Courier New" w:hAnsi="Courier New"/>
          <w:sz w:val="16"/>
          <w:szCs w:val="16"/>
          <w:highlight w:val="lightGray"/>
        </w:rPr>
        <w:t>ITIHITDTNN</w:t>
      </w:r>
      <w:r>
        <w:rPr>
          <w:rFonts w:cs="Courier New" w:ascii="Courier New" w:hAnsi="Courier New"/>
          <w:sz w:val="16"/>
          <w:szCs w:val="16"/>
        </w:rPr>
        <w:t>KVPQVQEDKFDATVYIY</w:t>
        <w:tab/>
        <w:t>89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:*****:*****************.**:*******************::***: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EGADDGEHVVQIYASDLDRDEIYHKVSYQINYAINSRLRDFFEMDLETGLVYVNNTAGEL</w:t>
        <w:tab/>
        <w:t>95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EGADDGERVVQIYASDLDRDEIYHKVSYQINYAINSRLRDFFEIDLETGLVYVNNTAGEL</w:t>
        <w:tab/>
        <w:t>96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EGADDGERVVQIYASDLDRDEIYHKVSYQINYAINSRLRDFFEIDLETGLVYVNNTAGEL</w:t>
        <w:tab/>
        <w:t>95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:***********************************:***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LDRDGDEPTHRIFFNVIDNFYGEGDGNRNQNETQVLVVLLDINDNYPELPETIPWAISES</w:t>
        <w:tab/>
        <w:t>101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LDRDGDEPTHRIFFNVIDNFYGEGDGNRNQDETQVLVVLLDINDNYPELPETIPWSISES</w:t>
        <w:tab/>
        <w:t>102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LDRDGDEPTHRIFFNVIDNFYGEGDGNRNQDETQVLVVLLDINDNYPELPETIPWSISES</w:t>
        <w:tab/>
        <w:t>101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****************:************************: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LEQGERVQPEIFARDRDEPGTDNSRVAYAITGLASTDRDIQMPDLFNMITIERDRGIDQT</w:t>
        <w:tab/>
        <w:t>107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LVQGERVEPEIFAPDRDEPGTDNSRVAYAVTGLTITDRDITVPDLFNMITIEKDRGIDQT</w:t>
        <w:tab/>
        <w:t>108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LVQGERVEPEIFAPDRDEPGTDNSRVAYAVTGLALTDRDITAPHLFNMITIEKDRGIDQT</w:t>
        <w:tab/>
        <w:t>107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 *****:***** ***************:***: *****  *.********: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GILEAAMDLRGYWGTYEIDIQAYDHGIPQRISNQKYPLVIRPYNFHDPVFVFPQPGSTIR</w:t>
        <w:tab/>
        <w:t>113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GQLEAAMDLKGYWGTYEIDIQAYDHGVPQRISNQKYPLVIRPYNFHDPVFVFPQPGSTIR</w:t>
        <w:tab/>
        <w:t>114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GQLEAAMDLRGYWGTYEIDIQAYDHGVPQRISNQKYPLVIRPYNFHDPVFVFPQPGSTIR</w:t>
        <w:tab/>
        <w:t>113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 *******:****************:********************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LAKERAVVNGILATVDGEFLDRIVATDEDGLEAGLVTFSIAGDDEGSQFFDVLNDGVNSG</w:t>
        <w:tab/>
        <w:t>119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LAKERAVVNGILATVDGEFLDRIVATDEDGLDAGLVTFSIAGNDEASRFFDVLNDGVNSG</w:t>
        <w:tab/>
        <w:t>120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LAKERAVVNGILATVDGEFLDRIVATDEDGLEAGLVTFSIAGNDEASRYFDVLNDGVNSG</w:t>
        <w:tab/>
        <w:t>1198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*****************:**********:**.*::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SLTLTRLFPEDFREFQVTIRATDGGTEPGPRSTDCLVTVVFVPTQGEPVFEIRTYTVAFV</w:t>
        <w:tab/>
        <w:t>1259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ALTITQLFPEDFREFQVTIRATDAGTEPGPRSTDCAVTVVFVPTQGEPVFETSTYTAAFI</w:t>
        <w:tab/>
        <w:t>126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ALTITQLFPEDFREFQDSGLI------PMKACHTICTT----------------------</w:t>
        <w:tab/>
        <w:t>1230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 xml:space="preserve">:**:*:********** :         *   .    .*                      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EKDEGMEERAELPRASDPRNIMCEDDCHDTYYSIVGGN-PGEHFRVDPRTNVLTLVRPLD</w:t>
        <w:tab/>
        <w:t>1318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EQDAGMEERVQLPLAKDPRNIMCEDDCHITYYSIVGGNSPGQHFEVDPLTNVLSLVTPLD</w:t>
        <w:tab/>
        <w:t>132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-------------------YTYCDDSCYGRWN----------------------------</w:t>
        <w:tab/>
        <w:t>1243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</w:t>
      </w:r>
      <w:r>
        <w:rPr>
          <w:rFonts w:cs="Courier New" w:ascii="Courier New" w:hAnsi="Courier New"/>
          <w:sz w:val="16"/>
          <w:szCs w:val="16"/>
        </w:rPr>
        <w:t xml:space="preserve">*:*.*:  :                             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RSEQETHTLIIGASDTPNPAAVLQASTLTVTVNVREANPRPVFQRALYTAGISAGDFIER</w:t>
        <w:tab/>
        <w:t>1378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RSEQETHTLIIGASDTPNPAAVLQASTLTVTVNVREANPRPVFQRALYTAGISTGDYINR</w:t>
        <w:tab/>
        <w:t>138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------------------------------------------------------------</w:t>
        <w:tab/>
        <w:t>1243</w:t>
      </w:r>
    </w:p>
    <w:p>
      <w:pPr>
        <w:pStyle w:val="Normal"/>
        <w:ind w:left="0" w:hanging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NLLTVVATHSEGLPITYTLIQETMEADPTLEAVQESAFILNPETGVLSLNFQPTAAMHGM</w:t>
        <w:tab/>
        <w:t>1438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NLLTLLATHSEGLPVTYTLIQESMVADPSLQAVQETAFILNPETGVLSLNFQPTASMHGM</w:t>
        <w:tab/>
        <w:t>144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------------------------------------------------------------</w:t>
        <w:tab/>
        <w:t>1243</w:t>
      </w:r>
    </w:p>
    <w:p>
      <w:pPr>
        <w:pStyle w:val="Normal"/>
        <w:ind w:left="0" w:hanging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FEFEVEATDSRRETARTEVKVYLISDRNRVFFTFNNPLPEVTPQEDFIAETFTAFFGMTC</w:t>
        <w:tab/>
        <w:t>1498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FEFDVEASDSEGETARTEVKVYLISDRNRVFFTFNNPLNEVTPHEDFIAETFTLFFGMTC</w:t>
        <w:tab/>
        <w:t>150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------------------------------------------------------------</w:t>
        <w:tab/>
        <w:t>1243</w:t>
      </w:r>
    </w:p>
    <w:p>
      <w:pPr>
        <w:pStyle w:val="Normal"/>
        <w:ind w:left="0" w:hanging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NIDRTWWASDPVTGATRDDQTEVRAHLIRDDLPVPAEEIEQLRGNPTLVNSIQRALEEQN</w:t>
        <w:tab/>
        <w:t>1558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NIDQTLPASDPATGAARDDHTEVRAHFIRDDLPVPAEEIEQLRGNPTLVATIQLALQEQD</w:t>
        <w:tab/>
        <w:t>156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------------------------------------------------------------</w:t>
        <w:tab/>
        <w:t>1243</w:t>
      </w:r>
    </w:p>
    <w:p>
      <w:pPr>
        <w:pStyle w:val="Normal"/>
        <w:ind w:left="0" w:hanging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LQLADLFTGETPILGGDAQARALYALAAVAAALALIVVVLLIVFFVRTRTLNRRLQALSM</w:t>
        <w:tab/>
        <w:t>1618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LQLADLFTGETPILGGDAQARALYALAGVAAALALLCVILLIVFFVRTRTLNRRLQALSM</w:t>
        <w:tab/>
        <w:t>162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------------------------------------------------------------</w:t>
        <w:tab/>
        <w:t>1243</w:t>
      </w:r>
    </w:p>
    <w:p>
      <w:pPr>
        <w:pStyle w:val="Normal"/>
        <w:ind w:left="0" w:hanging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TKYSSQDSGLNRVGLAAPGTNKHAVEGSNPIWNETLKAPDFDALSEQSYDSDLIGIEDLP</w:t>
        <w:tab/>
        <w:t>1678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TKYSSQDSGLNRVGLAAPGTNKHAVEGSNPIWNETLKAPDFDALSEQSYDSDLIGIEDLP</w:t>
        <w:tab/>
        <w:t>168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------------------------------------------------------------</w:t>
        <w:tab/>
        <w:t>1243</w:t>
      </w:r>
    </w:p>
    <w:p>
      <w:pPr>
        <w:pStyle w:val="Normal"/>
        <w:ind w:left="0" w:hanging="0"/>
        <w:rPr>
          <w:rFonts w:ascii="Courier New" w:hAnsi="Courier New" w:eastAsia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                                                            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ACZ06064.1_H.armigera      QFRNDYFPPEEGSSMRGVVNEHVPESIANHNNNFGFNSTPFSPEFANTQFRR</w:t>
        <w:tab/>
        <w:t>1730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.punctigera HPM           QFRNDYFPPEEGSSMRGVVNEHMPESIANHNNNFGFNATPFSPEFANTQLRR</w:t>
        <w:tab/>
        <w:t>1732</w:t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9-3784                   ----------------------------------------------------</w:t>
        <w:tab/>
        <w:t>1243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  <w:r>
        <w:br w:type="page"/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spacing w:before="240" w:after="0"/>
        <w:ind w:left="0" w:hanging="0"/>
        <w:rPr/>
      </w:pPr>
      <w:r>
        <w:rPr/>
        <w:t>Supplementary figure 4: gDNA – from assembled gDNA seq.</w:t>
      </w:r>
    </w:p>
    <w:p>
      <w:pPr>
        <w:pStyle w:val="Normal"/>
        <w:ind w:left="0" w:hanging="0"/>
        <w:rPr>
          <w:rFonts w:ascii="Courier New" w:hAnsi="Courier New" w:cs="Courier New"/>
          <w:sz w:val="18"/>
          <w:szCs w:val="18"/>
        </w:rPr>
      </w:pPr>
      <w:r>
        <w:rPr>
          <w:rFonts w:cs="Courier New" w:ascii="Courier New" w:hAnsi="Courier New"/>
          <w:sz w:val="18"/>
          <w:szCs w:val="18"/>
        </w:rPr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PM_H.punctigera_gDNA      </w:t>
      </w:r>
      <w:r>
        <w:rPr>
          <w:rFonts w:cs="Courier New" w:ascii="Courier New" w:hAnsi="Courier New"/>
          <w:sz w:val="16"/>
          <w:szCs w:val="16"/>
          <w:highlight w:val="lightGray"/>
        </w:rPr>
        <w:t>GATGAGGCGTCTCGATTCTTCGACGTGTTGAACGACGGAGTGAACTCGGGCGCCCTCACC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p9-3784_gDNA              </w:t>
      </w:r>
      <w:r>
        <w:rPr>
          <w:rFonts w:cs="Courier New" w:ascii="Courier New" w:hAnsi="Courier New"/>
          <w:sz w:val="16"/>
          <w:szCs w:val="16"/>
          <w:highlight w:val="lightGray"/>
        </w:rPr>
        <w:t>GATGAGGCGTCTCGTTACTTCGACGTGTTGAACGACGGAGTGAACTCGGGCGCCCTCACC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*********:*:******************************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 xml:space="preserve">HPM_H.punctigera_gDNA      </w:t>
      </w:r>
      <w:r>
        <w:rPr>
          <w:rFonts w:cs="Courier New" w:ascii="Courier New" w:hAnsi="Courier New"/>
          <w:sz w:val="16"/>
          <w:szCs w:val="16"/>
          <w:highlight w:val="lightGray"/>
        </w:rPr>
        <w:t>ATCACTCAACTCTTCCCTGAAGACTTCCGAGAGTTCCAG</w:t>
      </w:r>
      <w:r>
        <w:rPr>
          <w:rFonts w:cs="Courier New" w:ascii="Courier New" w:hAnsi="Courier New"/>
          <w:sz w:val="16"/>
          <w:szCs w:val="16"/>
          <w:highlight w:val="yellow"/>
        </w:rPr>
        <w:t>GT</w:t>
      </w:r>
      <w:r>
        <w:rPr>
          <w:rFonts w:cs="Courier New" w:ascii="Courier New" w:hAnsi="Courier New"/>
          <w:sz w:val="16"/>
          <w:szCs w:val="16"/>
        </w:rPr>
        <w:t>CAGTGGTCTCATACCAATG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p9-3784_gDNA              </w:t>
      </w:r>
      <w:r>
        <w:rPr>
          <w:rFonts w:cs="Courier New" w:ascii="Courier New" w:hAnsi="Courier New"/>
          <w:sz w:val="16"/>
          <w:szCs w:val="16"/>
          <w:highlight w:val="lightGray"/>
        </w:rPr>
        <w:t>ATCACGCAGCTCTTCCCTGAAGACTTCCGAGAGTTCCAGGACAGTGGTCTCATACCAATG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***** **.*******************************:*******************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Normal"/>
        <w:ind w:left="0" w:hanging="0"/>
        <w:rPr/>
      </w:pPr>
      <w:r>
        <w:rPr>
          <w:rFonts w:cs="Courier New" w:ascii="Courier New" w:hAnsi="Courier New"/>
          <w:sz w:val="16"/>
          <w:szCs w:val="16"/>
        </w:rPr>
        <w:t>HPM_H.punctigera_gDNA      CAAGCTTGTCATACGATATGTACGACCTACACCAATT</w:t>
      </w:r>
    </w:p>
    <w:p>
      <w:pPr>
        <w:pStyle w:val="Normal"/>
        <w:ind w:left="0" w:hanging="0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 xml:space="preserve">Hp9-3784_gDNA              </w:t>
      </w:r>
      <w:r>
        <w:rPr>
          <w:rFonts w:cs="Courier New" w:ascii="Courier New" w:hAnsi="Courier New"/>
          <w:sz w:val="16"/>
          <w:szCs w:val="16"/>
          <w:highlight w:val="lightGray"/>
        </w:rPr>
        <w:t>AAGGCTTGTCATACGATATGTACGACCTACACCTATT</w:t>
      </w:r>
    </w:p>
    <w:p>
      <w:pPr>
        <w:pStyle w:val="Normal"/>
        <w:ind w:left="0" w:hanging="0"/>
        <w:rPr>
          <w:sz w:val="16"/>
          <w:szCs w:val="16"/>
        </w:rPr>
      </w:pPr>
      <w:r>
        <w:rPr>
          <w:rFonts w:eastAsia="Courier New" w:cs="Courier New" w:ascii="Courier New" w:hAnsi="Courier New"/>
          <w:sz w:val="16"/>
          <w:szCs w:val="16"/>
        </w:rPr>
        <w:t xml:space="preserve">                           </w:t>
      </w:r>
      <w:r>
        <w:rPr>
          <w:rFonts w:cs="Courier New" w:ascii="Courier New" w:hAnsi="Courier New"/>
          <w:sz w:val="16"/>
          <w:szCs w:val="16"/>
        </w:rPr>
        <w:t>.*.******************************:***</w:t>
      </w:r>
    </w:p>
    <w:p>
      <w:pPr>
        <w:pStyle w:val="Normal"/>
        <w:ind w:left="0" w:hanging="0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ind w:left="0" w:hanging="0"/>
        <w:rPr/>
      </w:pPr>
      <w:r>
        <w:rPr/>
      </w:r>
    </w:p>
    <w:p>
      <w:pPr>
        <w:pStyle w:val="Normal"/>
        <w:spacing w:before="240" w:after="0"/>
        <w:ind w:left="0" w:hanging="0"/>
        <w:rPr/>
      </w:pPr>
      <w:r>
        <w:rPr/>
        <w:t>Supplementary Table 1; Primers used in this work</w:t>
      </w:r>
    </w:p>
    <w:p>
      <w:pPr>
        <w:pStyle w:val="Normal"/>
        <w:spacing w:before="240" w:after="0"/>
        <w:ind w:left="0" w:hanging="0"/>
        <w:rPr/>
      </w:pPr>
      <w:r>
        <w:rPr/>
      </w:r>
    </w:p>
    <w:tbl>
      <w:tblPr>
        <w:tblW w:w="701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7"/>
        <w:gridCol w:w="1565"/>
        <w:gridCol w:w="2619"/>
      </w:tblGrid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nce 5’ – 3’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e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rpose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AGACCAGAACGACCTG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1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GAGGAGCATCACCGTGG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1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CGTGATGATCTGCCCGTG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10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TCTGGTGCCTTCAGGG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10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ATGAACACATGCCTG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11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CTGACGGCGAAATCAGT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2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TCTCCCTCTTCAGTTTCG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2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CACGTGTCCATAATAGCGT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3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CCTTAGTTGTATATTCTGA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3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CTATGTCGCCACTGT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4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TCTCGAAGCGCAGTT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4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AACGACAAAGGCAACG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5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ACCCGTGTTGAAGTCG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5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CCACCTGACCCCAACT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6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TCCTGATTACGGTTGC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6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CCAGAAATCTTCGCC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7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CGGTGGCGACTATTCTGT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7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CATCACGCAGCTCTT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8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TGTGTCTCCTGTTCGCTG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8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TCCACCGGCGATTACATC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9_F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CATGCCGAAGAACAACG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cad_9_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lang w:val="fr-FR"/>
              </w:rPr>
            </w:pPr>
            <w:r>
              <w:rPr>
                <w:sz w:val="20"/>
                <w:szCs w:val="20"/>
              </w:rPr>
              <w:t>RT-PCR and cDNA sequencing</w:t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ACGAGGATGGCTTAGAC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_Cad_diag-F1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TTCACTCCGTCGTTC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_Cad_diag-R1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TTAGACGCTGGACTTGT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_Cad_diag-F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GACCTGGAACTCTCGGA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_Cad_diag-R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GCTTAGACGCTGGACTTG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_Cad_diag-F3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TAGCACGAATCGTCACCT</w:t>
            </w:r>
          </w:p>
        </w:tc>
        <w:tc>
          <w:tcPr>
            <w:tcW w:w="1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_Cad_diag-R3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ind w:left="0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ind w:left="0" w:hanging="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-720" w:hanging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4T23:13:00Z</dcterms:created>
  <dc:creator>Walsh, Tom (CES, Black Mountain)</dc:creator>
  <dc:description/>
  <cp:keywords/>
  <dc:language>en-US</dc:language>
  <cp:lastModifiedBy>Walsh, Tom (L&amp;W, Black Mountain)</cp:lastModifiedBy>
  <dcterms:modified xsi:type="dcterms:W3CDTF">2018-01-04T23:13:00Z</dcterms:modified>
  <cp:revision>2</cp:revision>
  <dc:subject/>
  <dc:title/>
</cp:coreProperties>
</file>